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BB45E" w14:textId="6B2250C0" w:rsidR="00505425" w:rsidRPr="00D36CBF" w:rsidRDefault="00D36CBF">
      <w:pPr>
        <w:rPr>
          <w:rFonts w:ascii="Times New Roman" w:hAnsi="Times New Roman" w:cs="Times New Roman"/>
          <w:sz w:val="24"/>
          <w:szCs w:val="24"/>
        </w:rPr>
      </w:pPr>
      <w:r w:rsidRPr="00D36CB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0. </w:t>
      </w:r>
      <w:r w:rsidR="003B366B" w:rsidRPr="003B366B">
        <w:rPr>
          <w:rFonts w:ascii="Times New Roman" w:hAnsi="Times New Roman" w:cs="Times New Roman"/>
          <w:b/>
          <w:bCs/>
          <w:sz w:val="24"/>
          <w:szCs w:val="24"/>
        </w:rPr>
        <w:t>Hypergeometric distribution analysis results between DEGs in other independent BPA studies and the transcriptional target of ASD-related transcription factors.</w:t>
      </w:r>
      <w:r w:rsidRPr="00D36C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366B" w:rsidRPr="003B366B">
        <w:rPr>
          <w:rFonts w:ascii="Times New Roman" w:hAnsi="Times New Roman" w:cs="Times New Roman"/>
          <w:sz w:val="24"/>
          <w:szCs w:val="24"/>
        </w:rPr>
        <w:t>A p-value &lt; 0.05 was considered significant. NA = Not applicable</w:t>
      </w:r>
    </w:p>
    <w:p w14:paraId="52C45F49" w14:textId="77777777" w:rsidR="003C019B" w:rsidRDefault="003C019B" w:rsidP="00505425">
      <w:pPr>
        <w:rPr>
          <w:rFonts w:ascii="Times New Roman" w:hAnsi="Times New Roman"/>
          <w:b/>
          <w:bCs/>
          <w:sz w:val="24"/>
          <w:szCs w:val="24"/>
        </w:rPr>
      </w:pPr>
    </w:p>
    <w:p w14:paraId="753D0623" w14:textId="09851D5E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 w:rsidRPr="00DC1E5A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.1 </w:t>
      </w:r>
      <w:r w:rsidRPr="00505425">
        <w:rPr>
          <w:rFonts w:ascii="Times New Roman" w:hAnsi="Times New Roman" w:cs="Times New Roman"/>
          <w:sz w:val="24"/>
          <w:szCs w:val="24"/>
        </w:rPr>
        <w:t xml:space="preserve">Bisphenol </w:t>
      </w:r>
      <w:proofErr w:type="gramStart"/>
      <w:r w:rsidRPr="0050542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505425">
        <w:rPr>
          <w:rFonts w:ascii="Times New Roman" w:hAnsi="Times New Roman" w:cs="Times New Roman"/>
          <w:sz w:val="24"/>
          <w:szCs w:val="24"/>
        </w:rPr>
        <w:t xml:space="preserve"> exposure decreases learning ability through the suppression of mitochondrial oxidative phosphorylation in the hippocampus of male mice</w:t>
      </w:r>
    </w:p>
    <w:p w14:paraId="41215491" w14:textId="28A8AA4B" w:rsidR="00505425" w:rsidRPr="00E85DA4" w:rsidRDefault="00505425" w:rsidP="00505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: BPA 0.01 mg</w:t>
      </w:r>
      <w:r w:rsidRPr="00E85DA4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L vs vehicle control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955"/>
        <w:gridCol w:w="955"/>
        <w:gridCol w:w="894"/>
        <w:gridCol w:w="955"/>
        <w:gridCol w:w="955"/>
        <w:gridCol w:w="894"/>
        <w:gridCol w:w="955"/>
        <w:gridCol w:w="955"/>
        <w:gridCol w:w="894"/>
      </w:tblGrid>
      <w:tr w:rsidR="00505425" w:rsidRPr="00223A04" w14:paraId="5D535815" w14:textId="77777777" w:rsidTr="00EF1BDA">
        <w:trPr>
          <w:trHeight w:val="502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CC809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6E20C2" w14:textId="5C787C3D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7A1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 828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EB8EA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CBED1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es</w:t>
            </w:r>
          </w:p>
        </w:tc>
      </w:tr>
      <w:tr w:rsidR="00505425" w:rsidRPr="0088349B" w14:paraId="14B776E1" w14:textId="77777777" w:rsidTr="00EF1BDA">
        <w:trPr>
          <w:trHeight w:val="187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66F777" w14:textId="77777777" w:rsidR="00505425" w:rsidRPr="0088349B" w:rsidRDefault="00505425" w:rsidP="003C01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F5">
              <w:rPr>
                <w:rFonts w:ascii="Times New Roman" w:hAnsi="Times New Roman" w:cs="Times New Roman"/>
                <w:b/>
                <w:bCs/>
              </w:rPr>
              <w:t>TF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308844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</w:p>
          <w:p w14:paraId="4EE87218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82356">
              <w:rPr>
                <w:rFonts w:ascii="Times New Roman" w:hAnsi="Times New Roman" w:cs="Times New Roman"/>
                <w:sz w:val="14"/>
                <w:szCs w:val="14"/>
              </w:rPr>
              <w:t xml:space="preserve">p-valu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4AF5">
              <w:rPr>
                <w:rFonts w:ascii="Times New Roman" w:hAnsi="Times New Roman" w:cs="Times New Roman"/>
                <w:sz w:val="14"/>
                <w:szCs w:val="14"/>
              </w:rPr>
              <w:t># Overlapping genes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6DD0F2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</w:p>
          <w:p w14:paraId="7DF59FAA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FB2F19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094AB31E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C641FE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DDE7AAC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150AAC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14761CB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7F8582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4931A11F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FEF463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2F23070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39148C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8D6333A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77EEEC" w14:textId="77777777" w:rsidR="00505425" w:rsidRPr="0088349B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401585B6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</w:tr>
      <w:tr w:rsidR="00505425" w:rsidRPr="0088349B" w14:paraId="3D7120BB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584E7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C6CB9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2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41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7D986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4C8FD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4 (237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38196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4346C7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31494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D5DA6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295E1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0A7D2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5F9389DB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0189A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0B0F8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2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34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5FA6E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92C53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2367">
              <w:rPr>
                <w:rFonts w:ascii="Times New Roman" w:hAnsi="Times New Roman" w:cs="Times New Roman"/>
                <w:sz w:val="14"/>
                <w:szCs w:val="14"/>
              </w:rPr>
              <w:t>0.529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93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A5560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E326F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5A76F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92EC8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87AD4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0EB71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021F0301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1C8AD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077D1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263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0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561E5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D7B55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53D4F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1E013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20793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D6E03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6552E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2A8AE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31EC4C70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C2FD5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5B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7E442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0A8B6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93B1F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41 (131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1EEA6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14636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36B11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34F2E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56AA0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C5DE4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398A9501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3D42F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5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3E2B1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629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0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07B76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14683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EE4EA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34D677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871C8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5ED1F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A90C6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4D9CF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3DC99FE4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831DD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4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1C3F6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56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3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6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7B865A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56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2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41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1F687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56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2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07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F87A8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821F5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F9BF6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2F8D2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746213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7579A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579173DC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07B09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F7L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0E649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372AF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77FB4D" w14:textId="77777777" w:rsidR="00505425" w:rsidRPr="00ED003F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>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F0B44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41ED9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44070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CF783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4448A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A4D52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3902B4B5" w14:textId="77777777" w:rsidTr="00EF1BDA">
        <w:trPr>
          <w:trHeight w:val="474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16981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D563A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56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45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5DBBF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56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89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00D49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56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2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22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E860D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ED937E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41B01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0D5E3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E4211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D7847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</w:tbl>
    <w:p w14:paraId="16674F55" w14:textId="145B295A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084E2163" w14:textId="38639594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5F6E1499" w14:textId="1D191683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75600958" w14:textId="77777777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 w:rsidRPr="00DC1E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.1 </w:t>
      </w:r>
      <w:r w:rsidRPr="00505425">
        <w:rPr>
          <w:rFonts w:ascii="Times New Roman" w:hAnsi="Times New Roman" w:cs="Times New Roman"/>
          <w:sz w:val="24"/>
          <w:szCs w:val="24"/>
        </w:rPr>
        <w:t xml:space="preserve">Bisphenol </w:t>
      </w:r>
      <w:proofErr w:type="gramStart"/>
      <w:r w:rsidRPr="0050542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505425">
        <w:rPr>
          <w:rFonts w:ascii="Times New Roman" w:hAnsi="Times New Roman" w:cs="Times New Roman"/>
          <w:sz w:val="24"/>
          <w:szCs w:val="24"/>
        </w:rPr>
        <w:t xml:space="preserve"> exposure decreases learning ability through the suppression of mitochondrial oxidative phosphorylation in the hippocampus of male mice</w:t>
      </w:r>
    </w:p>
    <w:p w14:paraId="00535E3F" w14:textId="1953524F" w:rsidR="00505425" w:rsidRPr="00E85DA4" w:rsidRDefault="00505425" w:rsidP="00505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: BPA 0.1 mg</w:t>
      </w:r>
      <w:r w:rsidRPr="00E85DA4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L vs vehicle control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955"/>
        <w:gridCol w:w="955"/>
        <w:gridCol w:w="894"/>
        <w:gridCol w:w="955"/>
        <w:gridCol w:w="955"/>
        <w:gridCol w:w="894"/>
        <w:gridCol w:w="955"/>
        <w:gridCol w:w="955"/>
        <w:gridCol w:w="894"/>
      </w:tblGrid>
      <w:tr w:rsidR="00505425" w:rsidRPr="00223A04" w14:paraId="5A085BDE" w14:textId="77777777" w:rsidTr="00EF1BDA">
        <w:trPr>
          <w:trHeight w:val="502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8668A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68B836" w14:textId="1B34B040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7A1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 33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6FD3A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174D9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es</w:t>
            </w:r>
          </w:p>
        </w:tc>
      </w:tr>
      <w:tr w:rsidR="00505425" w:rsidRPr="0088349B" w14:paraId="0247DF32" w14:textId="77777777" w:rsidTr="00EF1BDA">
        <w:trPr>
          <w:trHeight w:val="187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B92E77" w14:textId="77777777" w:rsidR="00505425" w:rsidRPr="0088349B" w:rsidRDefault="00505425" w:rsidP="003C01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F5">
              <w:rPr>
                <w:rFonts w:ascii="Times New Roman" w:hAnsi="Times New Roman" w:cs="Times New Roman"/>
                <w:b/>
                <w:bCs/>
              </w:rPr>
              <w:t>TF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384467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</w:p>
          <w:p w14:paraId="4DA4ED99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82356">
              <w:rPr>
                <w:rFonts w:ascii="Times New Roman" w:hAnsi="Times New Roman" w:cs="Times New Roman"/>
                <w:sz w:val="14"/>
                <w:szCs w:val="14"/>
              </w:rPr>
              <w:t xml:space="preserve">p-valu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4AF5">
              <w:rPr>
                <w:rFonts w:ascii="Times New Roman" w:hAnsi="Times New Roman" w:cs="Times New Roman"/>
                <w:sz w:val="14"/>
                <w:szCs w:val="14"/>
              </w:rPr>
              <w:t># Overlapping genes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3BD9AD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</w:p>
          <w:p w14:paraId="521AAC8B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5A4382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75DCCB75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7643A9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E0E837B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D704C4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CDE8914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3D8EBE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6499FDFE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B1D37E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B0B308F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52C919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DF9AB42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2BE176" w14:textId="77777777" w:rsidR="00505425" w:rsidRPr="0088349B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64754794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</w:tr>
      <w:tr w:rsidR="00505425" w:rsidRPr="0088349B" w14:paraId="5F2C30B6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4A404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8FD53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F329B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936A8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1 (6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6AA73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9DE89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F082D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D8E68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1069C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B72C5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1E81B4F6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5597A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A88E5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54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6A0FF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F3B84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236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99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2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F10FB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F5123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C7771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302A9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DE7AA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155C4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18EA3B53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07F87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D2CDE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7331D6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FA8D4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0B508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1D6CE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E7277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E2DD3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4E96E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6FED2D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7B999735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F296B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5B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8E150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CA4A5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92FBC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49 (3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D17A5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4EA01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6149D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75A4D5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56D29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D98A3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73C81FBB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4AC41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5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5084B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0101D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B0F51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B6641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2ABB2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5B414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E43DC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22ADD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6750ED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08225FB7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7634E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4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D8786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32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8F01C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96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2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42D46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88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5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DC43D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23A52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84F59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CF2CF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FD3B6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DD9ED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345000BF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BEB44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F7L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1664C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25ECF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013139" w14:textId="77777777" w:rsidR="00505425" w:rsidRPr="00ED003F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12</w:t>
            </w: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>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CA41F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511D3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DA65D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822FB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6E53C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91E01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54734E10" w14:textId="77777777" w:rsidTr="00EF1BDA">
        <w:trPr>
          <w:trHeight w:val="474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39600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026A33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 xml:space="preserve">1 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4F924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4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3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AC655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7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3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B8C4D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64979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19599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8FFEB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2B265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6AC77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</w:tbl>
    <w:p w14:paraId="66816CC4" w14:textId="0E36787E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5AB932B8" w14:textId="0DDB987C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3C758625" w14:textId="03A7FCA8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5E9469E2" w14:textId="7EAEED6C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17D73EC6" w14:textId="378FF331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69CFF0DF" w14:textId="77777777" w:rsidR="003C019B" w:rsidRDefault="003C019B" w:rsidP="00505425">
      <w:pPr>
        <w:rPr>
          <w:rFonts w:ascii="Times New Roman" w:hAnsi="Times New Roman"/>
          <w:sz w:val="24"/>
          <w:szCs w:val="24"/>
        </w:rPr>
      </w:pPr>
    </w:p>
    <w:p w14:paraId="35CB6141" w14:textId="336CA3AD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 w:rsidRPr="00DC1E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.1 </w:t>
      </w:r>
      <w:r w:rsidRPr="00505425">
        <w:rPr>
          <w:rFonts w:ascii="Times New Roman" w:hAnsi="Times New Roman" w:cs="Times New Roman"/>
          <w:sz w:val="24"/>
          <w:szCs w:val="24"/>
        </w:rPr>
        <w:t xml:space="preserve">Bisphenol </w:t>
      </w:r>
      <w:proofErr w:type="gramStart"/>
      <w:r w:rsidRPr="0050542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505425">
        <w:rPr>
          <w:rFonts w:ascii="Times New Roman" w:hAnsi="Times New Roman" w:cs="Times New Roman"/>
          <w:sz w:val="24"/>
          <w:szCs w:val="24"/>
        </w:rPr>
        <w:t xml:space="preserve"> exposure decreases learning ability through the suppression of mitochondrial oxidative phosphorylation in the hippocampus of male mice</w:t>
      </w:r>
    </w:p>
    <w:p w14:paraId="565ECA09" w14:textId="0F738127" w:rsidR="00505425" w:rsidRPr="00E85DA4" w:rsidRDefault="00505425" w:rsidP="00505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: BPA 1 mg</w:t>
      </w:r>
      <w:r w:rsidRPr="00E85DA4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L vs vehicle control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955"/>
        <w:gridCol w:w="955"/>
        <w:gridCol w:w="894"/>
        <w:gridCol w:w="955"/>
        <w:gridCol w:w="955"/>
        <w:gridCol w:w="894"/>
        <w:gridCol w:w="955"/>
        <w:gridCol w:w="955"/>
        <w:gridCol w:w="894"/>
      </w:tblGrid>
      <w:tr w:rsidR="00505425" w:rsidRPr="00223A04" w14:paraId="0F6EB9BD" w14:textId="77777777" w:rsidTr="00EF1BDA">
        <w:trPr>
          <w:trHeight w:val="502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87FB0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8B50C83" w14:textId="638DE3E4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7A1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 24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ADCB7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627D5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es</w:t>
            </w:r>
          </w:p>
        </w:tc>
      </w:tr>
      <w:tr w:rsidR="00505425" w:rsidRPr="0088349B" w14:paraId="6AFFE3C2" w14:textId="77777777" w:rsidTr="00EF1BDA">
        <w:trPr>
          <w:trHeight w:val="187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D8404F" w14:textId="77777777" w:rsidR="00505425" w:rsidRPr="0088349B" w:rsidRDefault="00505425" w:rsidP="003C01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F5">
              <w:rPr>
                <w:rFonts w:ascii="Times New Roman" w:hAnsi="Times New Roman" w:cs="Times New Roman"/>
                <w:b/>
                <w:bCs/>
              </w:rPr>
              <w:t>TF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27D676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</w:p>
          <w:p w14:paraId="375B5CD0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82356">
              <w:rPr>
                <w:rFonts w:ascii="Times New Roman" w:hAnsi="Times New Roman" w:cs="Times New Roman"/>
                <w:sz w:val="14"/>
                <w:szCs w:val="14"/>
              </w:rPr>
              <w:t xml:space="preserve">p-valu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4AF5">
              <w:rPr>
                <w:rFonts w:ascii="Times New Roman" w:hAnsi="Times New Roman" w:cs="Times New Roman"/>
                <w:sz w:val="14"/>
                <w:szCs w:val="14"/>
              </w:rPr>
              <w:t># Overlapping genes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04596D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</w:p>
          <w:p w14:paraId="0CE7777A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DF44BC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5E5CA9BA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E81EB6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AEEF34D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F899E0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B341C76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34BEE5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078C43EB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1630FD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D62309B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EF63DB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CD68F38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4115D5" w14:textId="77777777" w:rsidR="00505425" w:rsidRPr="0088349B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51EF78F3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</w:tr>
      <w:tr w:rsidR="00505425" w:rsidRPr="0088349B" w14:paraId="1E1579D5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D16F6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AAB74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45ECF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9FC4C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 (3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4CB71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11810F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4FD55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B8E70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84427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F60B1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4782023D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EFA4A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8BED4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19FA5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A5644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236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8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1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05942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1135C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498B3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6F323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E67BB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25E2F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7C3ED483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9CC17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B5D96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61231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8C4D2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78873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E73B4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DA739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90CB9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DFE72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B3A7F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5AF75F60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6BB17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5B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849A5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20FF1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E65A3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7 (2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20A3E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3DF67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26247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523AF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AC8C4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8ED11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01D93535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12DCC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5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ACEEF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58AC2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ED080E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EEBF2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27A70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3EFD4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864DF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694AF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6E41A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79C7CC56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DAD2B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4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D1E97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F6027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4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CC9590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97 (2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6984E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1BD16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3D4D8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D54B6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BB84B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DE49F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4D052ED8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F6F00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F7L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6264C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C1F1C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653472" w14:textId="77777777" w:rsidR="00505425" w:rsidRPr="00ED003F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>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99F71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A9A87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AFC48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1341D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D1A40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8D9E7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1E25CD69" w14:textId="77777777" w:rsidTr="00EF1BDA">
        <w:trPr>
          <w:trHeight w:val="474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E2F8B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6CAC6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69B">
              <w:rPr>
                <w:rFonts w:ascii="Times New Roman" w:hAnsi="Times New Roman" w:cs="Times New Roman"/>
                <w:sz w:val="14"/>
                <w:szCs w:val="14"/>
              </w:rPr>
              <w:t xml:space="preserve">1 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1E7AB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56275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2F969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0AFCC0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323D5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674F6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5DF4E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898E5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</w:tbl>
    <w:p w14:paraId="583BCD12" w14:textId="09370BD3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1FCD60CA" w14:textId="2506F5A2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170A0FEF" w14:textId="7812139F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6887A5C2" w14:textId="36EEEC01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47D78DED" w14:textId="77777777" w:rsidR="003C019B" w:rsidRDefault="003C019B" w:rsidP="00505425">
      <w:pPr>
        <w:rPr>
          <w:rFonts w:ascii="Times New Roman" w:hAnsi="Times New Roman"/>
          <w:sz w:val="24"/>
          <w:szCs w:val="24"/>
        </w:rPr>
      </w:pPr>
    </w:p>
    <w:p w14:paraId="05B4F0C3" w14:textId="77777777" w:rsidR="003C019B" w:rsidRDefault="003C019B" w:rsidP="00505425">
      <w:pPr>
        <w:rPr>
          <w:rFonts w:ascii="Times New Roman" w:hAnsi="Times New Roman"/>
          <w:b/>
          <w:bCs/>
          <w:sz w:val="24"/>
          <w:szCs w:val="24"/>
        </w:rPr>
      </w:pPr>
    </w:p>
    <w:p w14:paraId="46EEBFE0" w14:textId="695890B9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 w:rsidRPr="00DC1E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.2 </w:t>
      </w:r>
      <w:r w:rsidRPr="00E85DA4">
        <w:rPr>
          <w:rFonts w:ascii="Times New Roman" w:hAnsi="Times New Roman" w:cs="Times New Roman"/>
          <w:sz w:val="24"/>
          <w:szCs w:val="24"/>
        </w:rPr>
        <w:t xml:space="preserve">Converging Effects of Three Different Endocrine Disrupters on Sox and </w:t>
      </w:r>
      <w:proofErr w:type="spellStart"/>
      <w:r w:rsidRPr="00E85DA4">
        <w:rPr>
          <w:rFonts w:ascii="Times New Roman" w:hAnsi="Times New Roman" w:cs="Times New Roman"/>
          <w:sz w:val="24"/>
          <w:szCs w:val="24"/>
        </w:rPr>
        <w:t>Pou</w:t>
      </w:r>
      <w:proofErr w:type="spellEnd"/>
      <w:r w:rsidRPr="00E85DA4">
        <w:rPr>
          <w:rFonts w:ascii="Times New Roman" w:hAnsi="Times New Roman" w:cs="Times New Roman"/>
          <w:sz w:val="24"/>
          <w:szCs w:val="24"/>
        </w:rPr>
        <w:t xml:space="preserve"> Gene Expression in Developing Rat Hippocampus: Possible Role of microRNA in Sex Differences</w:t>
      </w:r>
    </w:p>
    <w:p w14:paraId="5043C7D8" w14:textId="77777777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: BPA 5,000 </w:t>
      </w:r>
      <w:r w:rsidRPr="00E85DA4">
        <w:rPr>
          <w:rFonts w:ascii="Times New Roman" w:hAnsi="Times New Roman" w:cs="Times New Roman"/>
          <w:sz w:val="24"/>
          <w:szCs w:val="24"/>
        </w:rPr>
        <w:t>µg/</w:t>
      </w:r>
      <w:proofErr w:type="spellStart"/>
      <w:r w:rsidRPr="00E85DA4">
        <w:rPr>
          <w:rFonts w:ascii="Times New Roman" w:hAnsi="Times New Roman" w:cs="Times New Roman"/>
          <w:sz w:val="24"/>
          <w:szCs w:val="24"/>
        </w:rPr>
        <w:t>kg·B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vehicle control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955"/>
        <w:gridCol w:w="955"/>
        <w:gridCol w:w="894"/>
        <w:gridCol w:w="955"/>
        <w:gridCol w:w="955"/>
        <w:gridCol w:w="894"/>
        <w:gridCol w:w="955"/>
        <w:gridCol w:w="955"/>
        <w:gridCol w:w="894"/>
      </w:tblGrid>
      <w:tr w:rsidR="00505425" w:rsidRPr="00223A04" w14:paraId="0E000AE1" w14:textId="77777777" w:rsidTr="00EF1BDA">
        <w:trPr>
          <w:trHeight w:val="502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5690A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F7E85A" w14:textId="46D208CB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7A1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 834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999970" w14:textId="3FFA893C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="007A1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 551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A0483C" w14:textId="2903DB2C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es</w:t>
            </w:r>
            <w:r w:rsidR="007A17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 630)</w:t>
            </w:r>
          </w:p>
        </w:tc>
      </w:tr>
      <w:tr w:rsidR="00505425" w:rsidRPr="0088349B" w14:paraId="465A47AC" w14:textId="77777777" w:rsidTr="00EF1BDA">
        <w:trPr>
          <w:trHeight w:val="187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AE0E7D" w14:textId="77777777" w:rsidR="00505425" w:rsidRPr="0088349B" w:rsidRDefault="00505425" w:rsidP="003C01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F5">
              <w:rPr>
                <w:rFonts w:ascii="Times New Roman" w:hAnsi="Times New Roman" w:cs="Times New Roman"/>
                <w:b/>
                <w:bCs/>
              </w:rPr>
              <w:t>TF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6EA674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</w:p>
          <w:p w14:paraId="61F49032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82356">
              <w:rPr>
                <w:rFonts w:ascii="Times New Roman" w:hAnsi="Times New Roman" w:cs="Times New Roman"/>
                <w:sz w:val="14"/>
                <w:szCs w:val="14"/>
              </w:rPr>
              <w:t xml:space="preserve">p-valu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4AF5">
              <w:rPr>
                <w:rFonts w:ascii="Times New Roman" w:hAnsi="Times New Roman" w:cs="Times New Roman"/>
                <w:sz w:val="14"/>
                <w:szCs w:val="14"/>
              </w:rPr>
              <w:t># Overlapping genes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4CC91E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</w:p>
          <w:p w14:paraId="62CC86DF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5F0655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6782C53E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D5B79D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7F1BE95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29049D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0A2D480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BF07B2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3896FF4C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CCD2F7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3C604BB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B039D9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9A81159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AE632B" w14:textId="77777777" w:rsidR="00505425" w:rsidRPr="0088349B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001F2850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</w:tr>
      <w:tr w:rsidR="00505425" w:rsidRPr="0088349B" w14:paraId="30D0A2AA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7C7DA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EE6F8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6 (29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39566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B558E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 (263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22096C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60 (26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45D3C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DA073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 (145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54340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40 (26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05CE95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700DD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 (175/6,279)</w:t>
            </w:r>
          </w:p>
        </w:tc>
      </w:tr>
      <w:tr w:rsidR="00505425" w:rsidRPr="0088349B" w14:paraId="64ED3EBE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FD234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3E6A1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9 (14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793A1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6B66B9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9 (97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4AFEB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83 (17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19769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E636D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24 (73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CD3EA9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5 (10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DAA98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A736C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8 (68/2,253)</w:t>
            </w:r>
          </w:p>
        </w:tc>
      </w:tr>
      <w:tr w:rsidR="00505425" w:rsidRPr="0088349B" w14:paraId="29A7CCA5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8CDFC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70DC0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53 (7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B7097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F3B25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0C7FD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4 (3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91B16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4F82C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58D54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94 (7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FAB51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03462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518254A0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62946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5B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E52C8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EA3ED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78907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1 (159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4C374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F22C4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9ABA6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 (79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EDC3E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806CF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2E25FC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77 (137/3,555)</w:t>
            </w:r>
          </w:p>
        </w:tc>
      </w:tr>
      <w:tr w:rsidR="00505425" w:rsidRPr="0088349B" w14:paraId="068360E1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F5627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5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CEDE4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37 (14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32E18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01C7D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05B480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5 (12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E65F9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ED64F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482EE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1 (13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3C2A7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35C2E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4098D084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28515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4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C60F8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03 (13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4F2F4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3 (130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D559D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3 (199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E5270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93 (6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1857F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80 (87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F49AB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7 (128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DF55F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72 (8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F19A2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5 (88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B3B7A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 (133/4,430)</w:t>
            </w:r>
          </w:p>
        </w:tc>
      </w:tr>
      <w:tr w:rsidR="00505425" w:rsidRPr="0088349B" w14:paraId="6D01DA96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842BC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F7L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9114C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D66D0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20BC5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7 (16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E654E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54397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62EA89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8 (23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06481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08DD7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251E2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1 (14/565)</w:t>
            </w:r>
          </w:p>
        </w:tc>
      </w:tr>
      <w:tr w:rsidR="00505425" w:rsidRPr="0088349B" w14:paraId="1A232E35" w14:textId="77777777" w:rsidTr="00EF1BDA">
        <w:trPr>
          <w:trHeight w:val="474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2B9D5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3FB4F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07 (38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0F82D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3 (66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1C252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2 (109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CA7DA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5 (17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43F8E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30 (44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B1032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 (58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CD28FF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2 (34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EAA5D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8 (41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E812B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5 (77/2,488)</w:t>
            </w:r>
          </w:p>
        </w:tc>
      </w:tr>
    </w:tbl>
    <w:p w14:paraId="52B0696A" w14:textId="77777777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</w:p>
    <w:p w14:paraId="54C8F042" w14:textId="77777777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</w:p>
    <w:p w14:paraId="3BB5EB45" w14:textId="77777777" w:rsidR="00505425" w:rsidRDefault="00505425" w:rsidP="00505425"/>
    <w:p w14:paraId="129591AF" w14:textId="77777777" w:rsidR="003C019B" w:rsidRDefault="003C019B" w:rsidP="00505425">
      <w:pPr>
        <w:rPr>
          <w:rFonts w:ascii="Times New Roman" w:hAnsi="Times New Roman"/>
          <w:sz w:val="24"/>
          <w:szCs w:val="24"/>
        </w:rPr>
      </w:pPr>
    </w:p>
    <w:p w14:paraId="71F3F3F9" w14:textId="77777777" w:rsidR="00D03407" w:rsidRDefault="00D03407" w:rsidP="00505425">
      <w:pPr>
        <w:rPr>
          <w:rFonts w:ascii="Times New Roman" w:hAnsi="Times New Roman"/>
          <w:b/>
          <w:bCs/>
          <w:sz w:val="24"/>
          <w:szCs w:val="24"/>
        </w:rPr>
      </w:pPr>
    </w:p>
    <w:p w14:paraId="502D6EF5" w14:textId="77777777" w:rsidR="00D03407" w:rsidRDefault="00D03407" w:rsidP="00505425">
      <w:pPr>
        <w:rPr>
          <w:rFonts w:ascii="Times New Roman" w:hAnsi="Times New Roman"/>
          <w:b/>
          <w:bCs/>
          <w:sz w:val="24"/>
          <w:szCs w:val="24"/>
        </w:rPr>
      </w:pPr>
    </w:p>
    <w:p w14:paraId="296B42AC" w14:textId="36E37C89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 w:rsidRPr="00DC1E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.3 </w:t>
      </w:r>
      <w:r w:rsidRPr="00E85DA4">
        <w:rPr>
          <w:rFonts w:ascii="Times New Roman" w:hAnsi="Times New Roman" w:cs="Times New Roman"/>
          <w:sz w:val="24"/>
          <w:szCs w:val="24"/>
        </w:rPr>
        <w:t xml:space="preserve">Mice Exposed to Bisphenol </w:t>
      </w:r>
      <w:proofErr w:type="gramStart"/>
      <w:r w:rsidRPr="00E85DA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E85DA4">
        <w:rPr>
          <w:rFonts w:ascii="Times New Roman" w:hAnsi="Times New Roman" w:cs="Times New Roman"/>
          <w:sz w:val="24"/>
          <w:szCs w:val="24"/>
        </w:rPr>
        <w:t xml:space="preserve"> Exhibit Depressive-like Behavior with Neurotransmitter and Neuroactive Steroid Dysfunction</w:t>
      </w:r>
    </w:p>
    <w:p w14:paraId="12E98040" w14:textId="77777777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: BPA 50,000 </w:t>
      </w:r>
      <w:r w:rsidRPr="00E85DA4">
        <w:rPr>
          <w:rFonts w:ascii="Times New Roman" w:hAnsi="Times New Roman" w:cs="Times New Roman"/>
          <w:sz w:val="24"/>
          <w:szCs w:val="24"/>
        </w:rPr>
        <w:t>µg/</w:t>
      </w:r>
      <w:proofErr w:type="spellStart"/>
      <w:r w:rsidRPr="00E85DA4">
        <w:rPr>
          <w:rFonts w:ascii="Times New Roman" w:hAnsi="Times New Roman" w:cs="Times New Roman"/>
          <w:sz w:val="24"/>
          <w:szCs w:val="24"/>
        </w:rPr>
        <w:t>kg·B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vehicle control</w:t>
      </w:r>
    </w:p>
    <w:p w14:paraId="22E9E0D5" w14:textId="77777777" w:rsidR="00505425" w:rsidRPr="00E85DA4" w:rsidRDefault="00505425" w:rsidP="0050542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955"/>
        <w:gridCol w:w="955"/>
        <w:gridCol w:w="894"/>
        <w:gridCol w:w="955"/>
        <w:gridCol w:w="955"/>
        <w:gridCol w:w="894"/>
        <w:gridCol w:w="955"/>
        <w:gridCol w:w="955"/>
        <w:gridCol w:w="894"/>
      </w:tblGrid>
      <w:tr w:rsidR="00505425" w:rsidRPr="00223A04" w14:paraId="54A820D0" w14:textId="77777777" w:rsidTr="00EF1BDA">
        <w:trPr>
          <w:trHeight w:val="502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630D1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FA10A8" w14:textId="010355AB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6C7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 25</w:t>
            </w:r>
            <w:r w:rsidR="00BF4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6C7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5DED0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5BDFD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es</w:t>
            </w:r>
          </w:p>
        </w:tc>
      </w:tr>
      <w:tr w:rsidR="00505425" w:rsidRPr="0088349B" w14:paraId="118C8DA8" w14:textId="77777777" w:rsidTr="00EF1BDA">
        <w:trPr>
          <w:trHeight w:val="187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FFAB65" w14:textId="77777777" w:rsidR="00505425" w:rsidRPr="0088349B" w:rsidRDefault="00505425" w:rsidP="003C01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F5">
              <w:rPr>
                <w:rFonts w:ascii="Times New Roman" w:hAnsi="Times New Roman" w:cs="Times New Roman"/>
                <w:b/>
                <w:bCs/>
              </w:rPr>
              <w:t>TF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5F27BE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</w:p>
          <w:p w14:paraId="0C848D00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82356">
              <w:rPr>
                <w:rFonts w:ascii="Times New Roman" w:hAnsi="Times New Roman" w:cs="Times New Roman"/>
                <w:sz w:val="14"/>
                <w:szCs w:val="14"/>
              </w:rPr>
              <w:t xml:space="preserve">p-valu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4AF5">
              <w:rPr>
                <w:rFonts w:ascii="Times New Roman" w:hAnsi="Times New Roman" w:cs="Times New Roman"/>
                <w:sz w:val="14"/>
                <w:szCs w:val="14"/>
              </w:rPr>
              <w:t># Overlapping genes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21FEE8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</w:p>
          <w:p w14:paraId="373CF62E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BD0BC4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47793BDD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FA6913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19DC4EF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98E628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0C26493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991F49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79522316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18EE96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A85EA66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7E3933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B6533D1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81AE0B" w14:textId="77777777" w:rsidR="00505425" w:rsidRPr="0088349B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5DFEC305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</w:tr>
      <w:tr w:rsidR="00505425" w:rsidRPr="0088349B" w14:paraId="5928119E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231CA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0F1C7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51012">
              <w:rPr>
                <w:rFonts w:ascii="Times New Roman" w:hAnsi="Times New Roman" w:cs="Times New Roman"/>
                <w:sz w:val="14"/>
                <w:szCs w:val="14"/>
              </w:rPr>
              <w:t>0.726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9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C3ED5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7573A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6 (75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E2C55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B9046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EBAC6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42C1E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16129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D2EF0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43036B42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38B7D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7F153A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8 (3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21F4A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B4324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51012">
              <w:rPr>
                <w:rFonts w:ascii="Times New Roman" w:hAnsi="Times New Roman" w:cs="Times New Roman"/>
                <w:sz w:val="14"/>
                <w:szCs w:val="14"/>
              </w:rPr>
              <w:t>0.764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28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F9352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78892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31BC2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0B5C0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D5BC0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9A2ED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640625C1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36A0B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C048D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44 (2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B87C7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8A9DF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DAFF4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80D60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9FF66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BDA7A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D5E61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E90F8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5F9E2480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E34A4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5B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A59EF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8CF8E3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90C2A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46 (40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89651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F872C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574DE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055419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C1CBB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B11C7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3839FD99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EB2B7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5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EF7F2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17 (3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6EDA58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F3116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EF06C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E3541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01DA38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17ACE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51674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F4A3B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2AAD457A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C2A70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4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8FA11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4AE3">
              <w:rPr>
                <w:rFonts w:ascii="Times New Roman" w:hAnsi="Times New Roman" w:cs="Times New Roman"/>
                <w:sz w:val="14"/>
                <w:szCs w:val="14"/>
              </w:rPr>
              <w:t>0.63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3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23195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4 (27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8FE45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4AE3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62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38A1B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A1EDD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2DEF3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3F5ED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2503D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11246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78D05CDE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4F218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3229927"/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F7L2</w:t>
            </w:r>
            <w:bookmarkEnd w:id="0"/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C6FBF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BCC8C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6EA3E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4AE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.31E-0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0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929E3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CBD6E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FF531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23CC5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163BCF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54230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48A4AC9F" w14:textId="77777777" w:rsidTr="00EF1BDA">
        <w:trPr>
          <w:trHeight w:val="474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87999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1D550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16 (8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53FFE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57 (18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8C2AC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41 (33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51546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1EE96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ECD7E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24923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09154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82167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</w:tbl>
    <w:p w14:paraId="347D209C" w14:textId="01A681CB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6BCDF2C7" w14:textId="56E7B8AD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12A497F2" w14:textId="0F02B148" w:rsidR="00505425" w:rsidRDefault="00505425">
      <w:pPr>
        <w:rPr>
          <w:rFonts w:ascii="Times New Roman" w:hAnsi="Times New Roman"/>
          <w:sz w:val="24"/>
          <w:szCs w:val="24"/>
        </w:rPr>
      </w:pPr>
    </w:p>
    <w:p w14:paraId="7557CE4D" w14:textId="44925430" w:rsidR="003C019B" w:rsidRDefault="003C019B">
      <w:pPr>
        <w:rPr>
          <w:rFonts w:ascii="Times New Roman" w:hAnsi="Times New Roman"/>
          <w:sz w:val="24"/>
          <w:szCs w:val="24"/>
        </w:rPr>
      </w:pPr>
    </w:p>
    <w:p w14:paraId="3CB484C9" w14:textId="77777777" w:rsidR="003C019B" w:rsidRPr="003C019B" w:rsidRDefault="003C019B">
      <w:pPr>
        <w:rPr>
          <w:rFonts w:ascii="Times New Roman" w:hAnsi="Times New Roman" w:hint="cs"/>
          <w:sz w:val="24"/>
          <w:szCs w:val="24"/>
        </w:rPr>
      </w:pPr>
    </w:p>
    <w:p w14:paraId="21C716E2" w14:textId="346B6CA2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 w:rsidRPr="00DC1E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.4 </w:t>
      </w:r>
      <w:r w:rsidRPr="00E85DA4">
        <w:rPr>
          <w:rFonts w:ascii="Times New Roman" w:hAnsi="Times New Roman" w:cs="Times New Roman"/>
          <w:sz w:val="24"/>
          <w:szCs w:val="24"/>
        </w:rPr>
        <w:t>Impact of Low Dose Oral Exposure to Bisphenol A (BPA) on the Neonatal Rat Hypothalamic and Hippocampal Transcriptome: A CLARITY-BPA Consortium Study</w:t>
      </w:r>
    </w:p>
    <w:p w14:paraId="1365E7E8" w14:textId="51CE13A8" w:rsidR="00505425" w:rsidRDefault="00505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: BPA 2.5 </w:t>
      </w:r>
      <w:r w:rsidRPr="00E85DA4">
        <w:rPr>
          <w:rFonts w:ascii="Times New Roman" w:hAnsi="Times New Roman" w:cs="Times New Roman"/>
          <w:sz w:val="24"/>
          <w:szCs w:val="24"/>
        </w:rPr>
        <w:t>µg/</w:t>
      </w:r>
      <w:proofErr w:type="spellStart"/>
      <w:r w:rsidRPr="00E85DA4">
        <w:rPr>
          <w:rFonts w:ascii="Times New Roman" w:hAnsi="Times New Roman" w:cs="Times New Roman"/>
          <w:sz w:val="24"/>
          <w:szCs w:val="24"/>
        </w:rPr>
        <w:t>kg·B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vehicle control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955"/>
        <w:gridCol w:w="955"/>
        <w:gridCol w:w="894"/>
        <w:gridCol w:w="955"/>
        <w:gridCol w:w="955"/>
        <w:gridCol w:w="894"/>
        <w:gridCol w:w="955"/>
        <w:gridCol w:w="955"/>
        <w:gridCol w:w="894"/>
      </w:tblGrid>
      <w:tr w:rsidR="00505425" w:rsidRPr="00223A04" w14:paraId="11582724" w14:textId="77777777" w:rsidTr="00EF1BDA">
        <w:trPr>
          <w:trHeight w:val="502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6BA42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863195" w14:textId="156D193B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6C7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1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28F5CD" w14:textId="7ABD288C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="006C7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13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6A76B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es</w:t>
            </w:r>
          </w:p>
        </w:tc>
      </w:tr>
      <w:tr w:rsidR="00505425" w:rsidRPr="0088349B" w14:paraId="3663C139" w14:textId="77777777" w:rsidTr="00EF1BDA">
        <w:trPr>
          <w:trHeight w:val="187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E24473" w14:textId="77777777" w:rsidR="00505425" w:rsidRPr="0088349B" w:rsidRDefault="00505425" w:rsidP="003C01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F5">
              <w:rPr>
                <w:rFonts w:ascii="Times New Roman" w:hAnsi="Times New Roman" w:cs="Times New Roman"/>
                <w:b/>
                <w:bCs/>
              </w:rPr>
              <w:t>TF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68EEB4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</w:p>
          <w:p w14:paraId="109A6435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82356">
              <w:rPr>
                <w:rFonts w:ascii="Times New Roman" w:hAnsi="Times New Roman" w:cs="Times New Roman"/>
                <w:sz w:val="14"/>
                <w:szCs w:val="14"/>
              </w:rPr>
              <w:t xml:space="preserve">p-valu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4AF5">
              <w:rPr>
                <w:rFonts w:ascii="Times New Roman" w:hAnsi="Times New Roman" w:cs="Times New Roman"/>
                <w:sz w:val="14"/>
                <w:szCs w:val="14"/>
              </w:rPr>
              <w:t># Overlapping genes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02FFA0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</w:p>
          <w:p w14:paraId="241563B6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9EF4A3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641C01E8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820251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39F9985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D150B7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5126EAC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2C8F6F" w14:textId="77777777" w:rsidR="00505425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0B874BBA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70CD19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2793091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490783" w14:textId="77777777" w:rsidR="00505425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2B20874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FB1823" w14:textId="77777777" w:rsidR="00505425" w:rsidRPr="0088349B" w:rsidRDefault="00505425" w:rsidP="00EF1B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25D9FA4A" w14:textId="77777777" w:rsidR="00505425" w:rsidRPr="0088349B" w:rsidRDefault="00505425" w:rsidP="00EF1BD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</w:tr>
      <w:tr w:rsidR="00505425" w:rsidRPr="0088349B" w14:paraId="1EF1D0A5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F8877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71BF5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C54D2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2DE35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77DC2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480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45593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7CBB1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49</w:t>
            </w:r>
            <w:proofErr w:type="gramStart"/>
            <w:r w:rsidRPr="00915870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915870">
              <w:rPr>
                <w:rFonts w:ascii="Times New Roman" w:hAnsi="Times New Roman" w:cs="Times New Roman"/>
                <w:sz w:val="14"/>
                <w:szCs w:val="14"/>
              </w:rPr>
              <w:t>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235ED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F95E8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AB47E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0C033958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DE031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2A39B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F4F49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57961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26301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1001F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27C37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295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3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81525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40A55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144E0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0CEFF890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BB98A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DCBEB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8CA62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CE164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3A91C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F6E77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1AA33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F4266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7345A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4486B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7A78B4FA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1F71F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5B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A651AA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BB67F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790EBB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AEA12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69CD7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FCBFD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58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.30E-04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9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59C63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15537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30CEC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6D78D195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C3C61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5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8944AF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0B8B1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E3CA2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CED0A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2736A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A68E0B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82895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DC219A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01FDF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70DD7A90" w14:textId="77777777" w:rsidTr="00EF1BDA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0D2DB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4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9F0D8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4AE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D61A2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B53F07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73FBD9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5870"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 w:rsidRPr="00915870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 w:rsidRPr="00915870">
              <w:rPr>
                <w:rFonts w:ascii="Times New Roman" w:hAnsi="Times New Roman" w:cs="Times New Roman"/>
                <w:sz w:val="14"/>
                <w:szCs w:val="14"/>
              </w:rPr>
              <w:t>0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5A3A9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457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3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78613F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70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3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B98AAE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0A10C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32546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256486F9" w14:textId="77777777" w:rsidTr="00EF1BDA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B3E384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F7L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2C2CE0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C252D6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F09DD4" w14:textId="77777777" w:rsidR="00505425" w:rsidRPr="00ED003F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1   </w:t>
            </w:r>
            <w:proofErr w:type="gramStart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>0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E3AFCC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DC0085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0CDF3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1   </w:t>
            </w:r>
            <w:proofErr w:type="gramStart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>0/56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DCD071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35828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DE2CAB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505425" w:rsidRPr="0088349B" w14:paraId="40F549EC" w14:textId="77777777" w:rsidTr="00EF1BDA">
        <w:trPr>
          <w:trHeight w:val="474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9AB2A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C5AE33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BB8D76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2D8F5F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E20562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651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0.022     </w:t>
            </w:r>
            <w:proofErr w:type="gramStart"/>
            <w:r w:rsidRPr="001D651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(</w:t>
            </w:r>
            <w:proofErr w:type="gramEnd"/>
            <w:r w:rsidRPr="001D651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/744</w:t>
            </w:r>
            <w:r w:rsidRPr="001D65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4F53A38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760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1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C76A55" w14:textId="77777777" w:rsidR="00505425" w:rsidRPr="001D651E" w:rsidRDefault="00505425" w:rsidP="00EF1BD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651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0.046 </w:t>
            </w:r>
            <w:proofErr w:type="gramStart"/>
            <w:r w:rsidRPr="001D651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(</w:t>
            </w:r>
            <w:proofErr w:type="gramEnd"/>
            <w:r w:rsidRPr="001D651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471F9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94909D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7CDB49" w14:textId="77777777" w:rsidR="00505425" w:rsidRPr="0088349B" w:rsidRDefault="00505425" w:rsidP="00EF1B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</w:tbl>
    <w:p w14:paraId="57549600" w14:textId="630B604E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467A762A" w14:textId="6313FD53" w:rsidR="00505425" w:rsidRDefault="00505425">
      <w:pPr>
        <w:rPr>
          <w:rFonts w:ascii="Times New Roman" w:hAnsi="Times New Roman" w:cs="Times New Roman"/>
          <w:sz w:val="24"/>
          <w:szCs w:val="24"/>
        </w:rPr>
      </w:pPr>
    </w:p>
    <w:p w14:paraId="5676EA30" w14:textId="4491A080" w:rsidR="00E85DA4" w:rsidRPr="00E85DA4" w:rsidRDefault="00E85DA4">
      <w:pPr>
        <w:rPr>
          <w:rFonts w:ascii="Times New Roman" w:hAnsi="Times New Roman" w:cs="Times New Roman"/>
          <w:sz w:val="24"/>
          <w:szCs w:val="24"/>
        </w:rPr>
      </w:pPr>
    </w:p>
    <w:p w14:paraId="45A94F98" w14:textId="77777777" w:rsidR="00E85DA4" w:rsidRPr="00DC1E5A" w:rsidRDefault="00E85D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0F0CAB" w14:textId="77777777" w:rsidR="00505425" w:rsidRDefault="00505425" w:rsidP="005054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A9E24A" w14:textId="77777777" w:rsidR="00505425" w:rsidRDefault="00505425" w:rsidP="005054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7CE26A" w14:textId="2C65A64F" w:rsidR="00505425" w:rsidRDefault="00505425" w:rsidP="00505425">
      <w:pPr>
        <w:rPr>
          <w:rFonts w:ascii="Times New Roman" w:hAnsi="Times New Roman" w:cs="Times New Roman"/>
          <w:sz w:val="24"/>
          <w:szCs w:val="24"/>
        </w:rPr>
      </w:pPr>
      <w:r w:rsidRPr="00DC1E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.4 </w:t>
      </w:r>
      <w:r w:rsidRPr="00E85DA4">
        <w:rPr>
          <w:rFonts w:ascii="Times New Roman" w:hAnsi="Times New Roman" w:cs="Times New Roman"/>
          <w:sz w:val="24"/>
          <w:szCs w:val="24"/>
        </w:rPr>
        <w:t>Impact of Low Dose Oral Exposure to Bisphenol A (BPA) on the Neonatal Rat Hypothalamic and Hippocampal Transcriptome: A CLARITY-BPA Consortium Study</w:t>
      </w:r>
    </w:p>
    <w:p w14:paraId="31875AB9" w14:textId="26800700" w:rsidR="00DC1E5A" w:rsidRDefault="00514930">
      <w:r w:rsidRPr="00514930">
        <w:rPr>
          <w:rFonts w:ascii="Times New Roman" w:hAnsi="Times New Roman" w:cs="Times New Roman"/>
          <w:sz w:val="24"/>
          <w:szCs w:val="24"/>
        </w:rPr>
        <w:t>Comparison: BPA 2,500 µg/</w:t>
      </w:r>
      <w:proofErr w:type="spellStart"/>
      <w:r w:rsidRPr="00514930">
        <w:rPr>
          <w:rFonts w:ascii="Times New Roman" w:hAnsi="Times New Roman" w:cs="Times New Roman"/>
          <w:sz w:val="24"/>
          <w:szCs w:val="24"/>
        </w:rPr>
        <w:t>kg·BW</w:t>
      </w:r>
      <w:proofErr w:type="spellEnd"/>
      <w:r w:rsidRPr="00514930">
        <w:rPr>
          <w:rFonts w:ascii="Times New Roman" w:hAnsi="Times New Roman" w:cs="Times New Roman"/>
          <w:sz w:val="24"/>
          <w:szCs w:val="24"/>
        </w:rPr>
        <w:t xml:space="preserve"> vs vehicle control</w:t>
      </w:r>
    </w:p>
    <w:p w14:paraId="4F4B247B" w14:textId="1E1ACC15" w:rsidR="00E85DA4" w:rsidRPr="003C019B" w:rsidRDefault="00E85DA4" w:rsidP="00E85DA4">
      <w:pPr>
        <w:rPr>
          <w:rFonts w:ascii="Times New Roman" w:hAnsi="Times New Roman" w:hint="cs"/>
          <w:sz w:val="24"/>
          <w:szCs w:val="24"/>
        </w:rPr>
      </w:pPr>
    </w:p>
    <w:tbl>
      <w:tblPr>
        <w:tblpPr w:leftFromText="180" w:rightFromText="180" w:vertAnchor="page" w:horzAnchor="margin" w:tblpY="285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8"/>
        <w:gridCol w:w="955"/>
        <w:gridCol w:w="955"/>
        <w:gridCol w:w="894"/>
        <w:gridCol w:w="955"/>
        <w:gridCol w:w="955"/>
        <w:gridCol w:w="894"/>
        <w:gridCol w:w="955"/>
        <w:gridCol w:w="955"/>
        <w:gridCol w:w="894"/>
      </w:tblGrid>
      <w:tr w:rsidR="00E85DA4" w:rsidRPr="00223A04" w14:paraId="1BA0115A" w14:textId="77777777" w:rsidTr="00505425">
        <w:trPr>
          <w:trHeight w:val="502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3B9F16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52F3D8" w14:textId="32A149FB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6C7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EGs =10)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619231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322AC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 sexes</w:t>
            </w:r>
          </w:p>
        </w:tc>
      </w:tr>
      <w:tr w:rsidR="00E85DA4" w:rsidRPr="0088349B" w14:paraId="6FB16BD6" w14:textId="77777777" w:rsidTr="00505425">
        <w:trPr>
          <w:trHeight w:val="187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C6633D" w14:textId="77777777" w:rsidR="00E85DA4" w:rsidRPr="0088349B" w:rsidRDefault="00E85DA4" w:rsidP="003C01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F5">
              <w:rPr>
                <w:rFonts w:ascii="Times New Roman" w:hAnsi="Times New Roman" w:cs="Times New Roman"/>
                <w:b/>
                <w:bCs/>
              </w:rPr>
              <w:t>TFs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DA082E" w14:textId="77777777" w:rsidR="00E85DA4" w:rsidRDefault="00E85DA4" w:rsidP="0050542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</w:p>
          <w:p w14:paraId="3E78B191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82356">
              <w:rPr>
                <w:rFonts w:ascii="Times New Roman" w:hAnsi="Times New Roman" w:cs="Times New Roman"/>
                <w:sz w:val="14"/>
                <w:szCs w:val="14"/>
              </w:rPr>
              <w:t xml:space="preserve">p-valu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4AF5">
              <w:rPr>
                <w:rFonts w:ascii="Times New Roman" w:hAnsi="Times New Roman" w:cs="Times New Roman"/>
                <w:sz w:val="14"/>
                <w:szCs w:val="14"/>
              </w:rPr>
              <w:t># Overlapping genes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40CDE2" w14:textId="77777777" w:rsidR="00E85DA4" w:rsidRDefault="00E85DA4" w:rsidP="0050542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</w:p>
          <w:p w14:paraId="4C273882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AFB22A" w14:textId="77777777" w:rsidR="00E85DA4" w:rsidRDefault="00E85DA4" w:rsidP="0050542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4A52AE0E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EC1CC9" w14:textId="77777777" w:rsidR="00E85DA4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D1932B8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BBA5AC" w14:textId="77777777" w:rsidR="00E85DA4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BCF6F61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F0C968" w14:textId="77777777" w:rsidR="00E85DA4" w:rsidRDefault="00E85DA4" w:rsidP="0050542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336B8DA6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25DE3D" w14:textId="77777777" w:rsidR="00E85DA4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Cura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7CBA833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005E6E" w14:textId="77777777" w:rsidR="00E85DA4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AC Predicted</w:t>
            </w:r>
            <w:r w:rsidRPr="008834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8337AC0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F8FAF4" w14:textId="77777777" w:rsidR="00E85DA4" w:rsidRPr="0088349B" w:rsidRDefault="00E85DA4" w:rsidP="0050542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EA </w:t>
            </w:r>
          </w:p>
          <w:p w14:paraId="5FC04F5C" w14:textId="77777777" w:rsidR="00E85DA4" w:rsidRPr="0088349B" w:rsidRDefault="00E85DA4" w:rsidP="005054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661E">
              <w:rPr>
                <w:rFonts w:ascii="Times New Roman" w:hAnsi="Times New Roman" w:cs="Times New Roman"/>
                <w:sz w:val="14"/>
                <w:szCs w:val="14"/>
              </w:rPr>
              <w:t>p-value (# Overlapping genes)</w:t>
            </w:r>
          </w:p>
        </w:tc>
      </w:tr>
      <w:tr w:rsidR="00E85DA4" w:rsidRPr="0088349B" w14:paraId="785264A2" w14:textId="77777777" w:rsidTr="00505425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82F4C5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F4DF24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7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3213D0D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2FCE7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92 (5/6,279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0FEA7F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A3D70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7C75DE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C28F15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F7CC6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6978F6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85DA4" w:rsidRPr="0088349B" w14:paraId="477CCA31" w14:textId="77777777" w:rsidTr="00505425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EB90F1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242B37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4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9AC9A0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35E780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10F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47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4/2,25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FEF46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F2607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06BA1A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25572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8CC0E4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D0D4B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85DA4" w:rsidRPr="0088349B" w14:paraId="5578DAAC" w14:textId="77777777" w:rsidTr="00505425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659A9C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E9203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19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860479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6660A9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9710E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706222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7181A0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86B7B6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4279C4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4613F9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85DA4" w:rsidRPr="0088349B" w14:paraId="21A99D00" w14:textId="77777777" w:rsidTr="00505425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69E091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5B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D8CA42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7D40692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C0CB22E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4 (4/3,55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1C6FD2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FA8E59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E33DBFA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68AD206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A7FF9A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05A57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85DA4" w:rsidRPr="0088349B" w14:paraId="76B34555" w14:textId="77777777" w:rsidTr="00505425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F8C984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X5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578F7E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5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2893A4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B4D445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401ECD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EA801A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415949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0B1851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B0AA40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9803662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85DA4" w:rsidRPr="0088349B" w14:paraId="02DF8DA5" w14:textId="77777777" w:rsidTr="00505425">
        <w:trPr>
          <w:trHeight w:val="670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77D81F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D4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AAFC0C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4AE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33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0942996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0/2,904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0C0F1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4AE3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33 (2/4,430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AB0C7E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0B0747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7230FE6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25D3FB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1420D8A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0E3A4D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85DA4" w:rsidRPr="0088349B" w14:paraId="268029AA" w14:textId="77777777" w:rsidTr="00505425">
        <w:trPr>
          <w:trHeight w:val="625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49952F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F7L2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ED064B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172A09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B47D5A" w14:textId="77777777" w:rsidR="00E85DA4" w:rsidRPr="00ED003F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1   </w:t>
            </w:r>
            <w:proofErr w:type="gramStart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 w:rsidRPr="00ED003F">
              <w:rPr>
                <w:rFonts w:ascii="Times New Roman" w:hAnsi="Times New Roman" w:cs="Times New Roman"/>
                <w:sz w:val="14"/>
                <w:szCs w:val="14"/>
              </w:rPr>
              <w:t>0/565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39CD9F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922421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80D7E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E6E765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47F5EB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B2053F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E85DA4" w:rsidRPr="0088349B" w14:paraId="13D4F141" w14:textId="77777777" w:rsidTr="00505425">
        <w:trPr>
          <w:trHeight w:val="474"/>
        </w:trPr>
        <w:tc>
          <w:tcPr>
            <w:tcW w:w="4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CB2844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1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D4737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2 (2/744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5DC5D7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69 (1/1,602)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7B9263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30 (1/2,488)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ABAC2B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F8BD0B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793D84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39C7B8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AFC4B9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D1AAFBE" w14:textId="77777777" w:rsidR="00E85DA4" w:rsidRPr="0088349B" w:rsidRDefault="00E85DA4" w:rsidP="0050542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</w:tbl>
    <w:p w14:paraId="459A0B64" w14:textId="41B3D205" w:rsidR="00E85DA4" w:rsidRDefault="00E85DA4">
      <w:pPr>
        <w:rPr>
          <w:rFonts w:hint="cs"/>
        </w:rPr>
      </w:pPr>
    </w:p>
    <w:sectPr w:rsidR="00E85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LUwNjEwMTQ0sLRQ0lEKTi0uzszPAykwrAUAnF8/rSwAAAA="/>
  </w:docVars>
  <w:rsids>
    <w:rsidRoot w:val="00DC1E5A"/>
    <w:rsid w:val="002F051A"/>
    <w:rsid w:val="003B366B"/>
    <w:rsid w:val="003C019B"/>
    <w:rsid w:val="00505425"/>
    <w:rsid w:val="00514930"/>
    <w:rsid w:val="005C7F98"/>
    <w:rsid w:val="00690121"/>
    <w:rsid w:val="006C7E2F"/>
    <w:rsid w:val="007A171E"/>
    <w:rsid w:val="00874FBC"/>
    <w:rsid w:val="00962337"/>
    <w:rsid w:val="00A93CBE"/>
    <w:rsid w:val="00BF4324"/>
    <w:rsid w:val="00D03407"/>
    <w:rsid w:val="00D36CBF"/>
    <w:rsid w:val="00D94135"/>
    <w:rsid w:val="00DC1E5A"/>
    <w:rsid w:val="00E85DA4"/>
    <w:rsid w:val="00EF1BDA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FF1E0"/>
  <w15:chartTrackingRefBased/>
  <w15:docId w15:val="{EE7A1456-06B5-414E-B488-DFB70F515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DA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718EC-68E0-45DE-9065-E65513B91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291</Words>
  <Characters>736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18</cp:revision>
  <dcterms:created xsi:type="dcterms:W3CDTF">2022-10-31T08:16:00Z</dcterms:created>
  <dcterms:modified xsi:type="dcterms:W3CDTF">2023-02-10T12:34:00Z</dcterms:modified>
</cp:coreProperties>
</file>